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B85" w:rsidRPr="007243DF" w:rsidRDefault="00825786" w:rsidP="006C4F64">
      <w:pPr>
        <w:spacing w:after="0" w:line="360" w:lineRule="auto"/>
        <w:jc w:val="both"/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</w:pP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>Additional file</w:t>
      </w:r>
      <w:r w:rsidR="00570DD9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 xml:space="preserve"> 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 xml:space="preserve">4: </w:t>
      </w:r>
      <w:r w:rsidR="00570DD9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 xml:space="preserve">Table </w:t>
      </w:r>
      <w:r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>S</w:t>
      </w:r>
      <w:r w:rsidR="00570DD9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>2</w:t>
      </w:r>
      <w:r w:rsidR="00736CEE" w:rsidRPr="0072003B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 xml:space="preserve">: Data </w:t>
      </w:r>
      <w:r w:rsidR="00445AD5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>s</w:t>
      </w:r>
      <w:r w:rsidR="00736CEE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>ummary</w:t>
      </w:r>
      <w:r w:rsidR="00445AD5">
        <w:rPr>
          <w:rFonts w:ascii="Times New Roman" w:eastAsiaTheme="minorEastAsia" w:hAnsi="Times New Roman" w:cs="Times New Roman"/>
          <w:b/>
          <w:color w:val="000000" w:themeColor="text1"/>
          <w:kern w:val="24"/>
          <w:szCs w:val="24"/>
          <w:lang w:val="en-US" w:eastAsia="de-DE"/>
        </w:rPr>
        <w:t xml:space="preserve"> for adhesion, apoptosis and proliferation assay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6"/>
        <w:gridCol w:w="1039"/>
        <w:gridCol w:w="1093"/>
        <w:gridCol w:w="1319"/>
        <w:gridCol w:w="1198"/>
        <w:gridCol w:w="1239"/>
        <w:gridCol w:w="1239"/>
        <w:gridCol w:w="1273"/>
        <w:gridCol w:w="1239"/>
      </w:tblGrid>
      <w:tr w:rsidR="006C4F64" w:rsidTr="00EA4B85">
        <w:trPr>
          <w:trHeight w:val="284"/>
        </w:trPr>
        <w:tc>
          <w:tcPr>
            <w:tcW w:w="0" w:type="auto"/>
            <w:vAlign w:val="bottom"/>
          </w:tcPr>
          <w:p w:rsidR="006C4F64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10 days </w:t>
            </w:r>
            <w:proofErr w:type="spellStart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p.I</w:t>
            </w:r>
            <w:proofErr w:type="spellEnd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.</w:t>
            </w:r>
          </w:p>
        </w:tc>
        <w:tc>
          <w:tcPr>
            <w:tcW w:w="0" w:type="auto"/>
            <w:gridSpan w:val="2"/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15 days </w:t>
            </w:r>
            <w:proofErr w:type="spellStart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p.I</w:t>
            </w:r>
            <w:proofErr w:type="spellEnd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.</w:t>
            </w:r>
          </w:p>
        </w:tc>
        <w:tc>
          <w:tcPr>
            <w:tcW w:w="0" w:type="auto"/>
            <w:gridSpan w:val="2"/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20 days </w:t>
            </w:r>
            <w:proofErr w:type="spellStart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p.I</w:t>
            </w:r>
            <w:proofErr w:type="spellEnd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.</w:t>
            </w:r>
          </w:p>
        </w:tc>
        <w:tc>
          <w:tcPr>
            <w:tcW w:w="0" w:type="auto"/>
            <w:gridSpan w:val="2"/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40 days </w:t>
            </w:r>
            <w:proofErr w:type="spellStart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p.I</w:t>
            </w:r>
            <w:proofErr w:type="spellEnd"/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.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B430B2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B430B2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B430B2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430B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C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C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001197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01197">
              <w:rPr>
                <w:rFonts w:ascii="Times New Roman" w:hAnsi="Times New Roman" w:cs="Times New Roman"/>
                <w:b/>
                <w:sz w:val="20"/>
                <w:lang w:val="en-US"/>
              </w:rPr>
              <w:t>CIA</w:t>
            </w:r>
          </w:p>
        </w:tc>
      </w:tr>
      <w:tr w:rsidR="006C4F64" w:rsidTr="00EA4B85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F64" w:rsidRPr="00EF1D54" w:rsidRDefault="006C4F64" w:rsidP="00EA4B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EF1D54">
              <w:rPr>
                <w:rFonts w:ascii="Times New Roman" w:hAnsi="Times New Roman" w:cs="Times New Roman"/>
                <w:b/>
                <w:sz w:val="20"/>
                <w:lang w:val="en-US"/>
              </w:rPr>
              <w:t>A) Adhesion assay</w:t>
            </w:r>
            <w:r w:rsidR="00B85083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[%]</w:t>
            </w:r>
            <w:r w:rsidR="00EA4B85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- Plastic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91416E" w:rsidRDefault="006C4F64" w:rsidP="00EA4B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on-stimu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884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884C32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3±1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884C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884C32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1±5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884C32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3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E71C4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="006C4F64" w:rsidRPr="00BA61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="006C4F64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5±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884C32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2±12.3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ACh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4±6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7±5.5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.3±4.5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0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BD04DB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,</w:t>
            </w:r>
            <w:r w:rsidR="00BD04DB" w:rsidRPr="00BD04D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5±5.9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4.7±5.9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1.5±8.1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3±3.3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9.5±13.1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VIP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9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±5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±3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±8.0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3±3.4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0±8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1.3±10.2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9±6.4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9.6±13.0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±5.3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1±5.4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±2.9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8±9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0.6±3.3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0.4±9.0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.5±3.2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±8.5</w:t>
            </w:r>
          </w:p>
        </w:tc>
      </w:tr>
      <w:tr w:rsidR="006C4F64" w:rsidTr="00D621B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8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±8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2±5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5.6±6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5±8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0.8±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0.4±9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9.5±7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8.8±8.6</w:t>
            </w:r>
          </w:p>
        </w:tc>
      </w:tr>
      <w:tr w:rsidR="00EA4B85" w:rsidRPr="00BA61C7" w:rsidTr="00113D93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4B85" w:rsidRPr="002104C0" w:rsidRDefault="00EA4B85" w:rsidP="00113D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104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) Adhesion assay [%] – Collagen I</w:t>
            </w:r>
          </w:p>
        </w:tc>
      </w:tr>
      <w:tr w:rsidR="00917E02" w:rsidRPr="00EA4B85" w:rsidTr="00D621B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91416E" w:rsidRDefault="00917E02" w:rsidP="00917E0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on-stimu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213D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3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9.5 ± 9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213D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5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E71C43" w:rsidP="003B72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#</w:t>
            </w:r>
            <w:r w:rsidR="003B7260" w:rsidRPr="00BA61C7">
              <w:rPr>
                <w:rFonts w:ascii="Times New Roman" w:hAnsi="Times New Roman" w:cs="Times New Roman"/>
                <w:color w:val="000000"/>
                <w:szCs w:val="20"/>
                <w:vertAlign w:val="superscript"/>
              </w:rPr>
              <w:t>#</w:t>
            </w:r>
            <w:r w:rsidR="00917E02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2.3 ± 8.5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ACh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75.7 ± 63.6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8.0 ± 23.5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1 ± 5.6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9.6 ± 23.5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VIP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9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0 ± 17.5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0 ± 34.5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2 ± 12.7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6 ± 12.7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2 ± 5.05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4 ± 20.0</w:t>
            </w:r>
          </w:p>
        </w:tc>
        <w:tc>
          <w:tcPr>
            <w:tcW w:w="0" w:type="auto"/>
            <w:vAlign w:val="bottom"/>
          </w:tcPr>
          <w:p w:rsidR="00917E02" w:rsidRPr="005D70BD" w:rsidRDefault="003B7260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260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="00917E02"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8 ± 7.7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 ± 20.5</w:t>
            </w:r>
          </w:p>
        </w:tc>
      </w:tr>
      <w:tr w:rsidR="00917E02" w:rsidRPr="00EA4B85" w:rsidTr="00D621B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8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4 ± 16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1 ± 18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 ± 1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62.1 ± 67.1</w:t>
            </w:r>
          </w:p>
        </w:tc>
      </w:tr>
      <w:tr w:rsidR="007243DF" w:rsidRPr="00EA4B85" w:rsidTr="00113D93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43DF" w:rsidRPr="002104C0" w:rsidRDefault="007243DF" w:rsidP="00113D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104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C) Adhesion assay [%] – Fibronectin</w:t>
            </w:r>
          </w:p>
        </w:tc>
      </w:tr>
      <w:tr w:rsidR="00917E02" w:rsidRPr="00EA4B85" w:rsidTr="00D621B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91416E" w:rsidRDefault="00917E02" w:rsidP="00917E0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on-stimu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213D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16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 ± 23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213D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E71C43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  <w:r w:rsidR="00917E02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2.7 ± 8.9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ACh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0.0 ± 18.6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83.4 ± 52.5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6.9 ± 7.2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9 ± 6.3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VIP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9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8.8 ± 32.5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87.3 ± 47.4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8 ± 7.0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0 ± 16.0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5 ± 26.7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9 ± 18.0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5 ± 9.0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6 ± 8.4</w:t>
            </w:r>
          </w:p>
        </w:tc>
      </w:tr>
      <w:tr w:rsidR="00917E02" w:rsidRPr="00EA4B85" w:rsidTr="00D621BA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8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4.5 ± 38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60.1 ± 68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5 ± 8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6 ± 20.8</w:t>
            </w:r>
          </w:p>
        </w:tc>
      </w:tr>
      <w:tr w:rsidR="007243DF" w:rsidRPr="00EA4B85" w:rsidTr="00113D93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243DF" w:rsidRPr="002104C0" w:rsidRDefault="007243DF" w:rsidP="00113D9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104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D) Adhesion assay [%] – </w:t>
            </w:r>
            <w:proofErr w:type="spellStart"/>
            <w:r w:rsidRPr="002104C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Laminin</w:t>
            </w:r>
            <w:proofErr w:type="spellEnd"/>
          </w:p>
        </w:tc>
      </w:tr>
      <w:tr w:rsidR="00917E02" w:rsidRPr="00EA4B85" w:rsidTr="00D621BA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91416E" w:rsidRDefault="00917E02" w:rsidP="00917E02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on-stimu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213D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5.5 ± 16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BA61C7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B213D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="00E71C4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B213D3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6.7 ± 15.1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ACh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9.2 ± 17.6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9 ± 2.9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6.9 ± 18.8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1.0 ± 23.6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VIP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9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3.0 ± 27.7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 ± 14.7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 ± 12.0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85.6 ± 60.6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1 ± 15.3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5.6 ± 9.7</w:t>
            </w:r>
          </w:p>
        </w:tc>
        <w:tc>
          <w:tcPr>
            <w:tcW w:w="0" w:type="auto"/>
            <w:vAlign w:val="bottom"/>
          </w:tcPr>
          <w:p w:rsidR="00917E02" w:rsidRPr="005D70BD" w:rsidRDefault="003B7260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260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="00917E02"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7.4 ± 10.9</w:t>
            </w:r>
          </w:p>
        </w:tc>
        <w:tc>
          <w:tcPr>
            <w:tcW w:w="0" w:type="auto"/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5.2 ± 29.0</w:t>
            </w:r>
          </w:p>
        </w:tc>
      </w:tr>
      <w:tr w:rsidR="00917E02" w:rsidRPr="00EA4B85" w:rsidTr="00E03473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91416E" w:rsidRDefault="00917E02" w:rsidP="00917E0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8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EA4B85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9.1 ± 22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2 ± 55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 ± 1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917E02" w:rsidRPr="005D70BD" w:rsidRDefault="00917E02" w:rsidP="00917E0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0B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2.2 ± 43.1</w:t>
            </w:r>
          </w:p>
        </w:tc>
      </w:tr>
      <w:tr w:rsidR="006C4F64" w:rsidTr="00E03473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F64" w:rsidRPr="00EF1D54" w:rsidRDefault="00833D19" w:rsidP="00EA4B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E</w:t>
            </w:r>
            <w:r w:rsidR="00B850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) </w:t>
            </w:r>
            <w:proofErr w:type="spellStart"/>
            <w:r w:rsidR="00B850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aspase</w:t>
            </w:r>
            <w:proofErr w:type="spellEnd"/>
            <w:r w:rsidR="00B850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/7 </w:t>
            </w:r>
            <w:proofErr w:type="spellStart"/>
            <w:r w:rsidR="00B850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poptosis</w:t>
            </w:r>
            <w:proofErr w:type="spellEnd"/>
            <w:r w:rsidR="00B850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50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ssay</w:t>
            </w:r>
            <w:proofErr w:type="spellEnd"/>
            <w:r w:rsidR="00B8508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[%]</w:t>
            </w:r>
          </w:p>
        </w:tc>
      </w:tr>
      <w:tr w:rsidR="006C4F64" w:rsidRPr="0097006E" w:rsidTr="00EA4B85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91416E" w:rsidRDefault="006C4F64" w:rsidP="00EA4B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on-stimu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8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3±1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7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7.1±26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0.2±15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8.0±21.6</w:t>
            </w:r>
          </w:p>
        </w:tc>
      </w:tr>
      <w:tr w:rsidR="006C4F64" w:rsidRPr="0097006E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ACh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3.6±10.4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8.5±7.5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+139.8±56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56.9±6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15.5±8.4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7.1±8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+7.5±17.7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+3.0±7.2</w:t>
            </w:r>
          </w:p>
        </w:tc>
      </w:tr>
      <w:tr w:rsidR="006C4F64" w:rsidRPr="0097006E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VIP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9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4.7±11.7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4.1±11.5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97.7±42.3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64.7±5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0±5.7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+5.3±13.4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8.6±23.5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8.5±11.8</w:t>
            </w:r>
          </w:p>
        </w:tc>
      </w:tr>
      <w:tr w:rsidR="006C4F64" w:rsidRPr="0097006E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4.9±13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12.1±8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72.9±68.0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66.4±5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4±9.2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-14.1±8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±17.1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sz w:val="20"/>
                <w:szCs w:val="20"/>
              </w:rPr>
              <w:t>+3.0±9.9</w:t>
            </w:r>
          </w:p>
        </w:tc>
      </w:tr>
      <w:tr w:rsidR="006C4F64" w:rsidRPr="0097006E" w:rsidTr="00EA4B85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8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4.7±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5±7.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64.0±63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4.4±6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6±10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±12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8.9±11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6±7.5</w:t>
            </w:r>
          </w:p>
        </w:tc>
      </w:tr>
      <w:tr w:rsidR="006C4F64" w:rsidTr="00EA4B85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C4F64" w:rsidRPr="00EF1D54" w:rsidRDefault="00833D19" w:rsidP="00EA4B8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</w:t>
            </w:r>
            <w:r w:rsidR="006C4F64" w:rsidRPr="00EF1D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) </w:t>
            </w:r>
            <w:proofErr w:type="spellStart"/>
            <w:r w:rsidR="006C4F64" w:rsidRPr="00EF1D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rdU</w:t>
            </w:r>
            <w:proofErr w:type="spellEnd"/>
            <w:r w:rsidR="006C4F64" w:rsidRPr="00EF1D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roliferation assay</w:t>
            </w:r>
            <w:r w:rsidR="00B850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[%]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91416E" w:rsidRDefault="006C4F64" w:rsidP="00EA4B85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on-stimulat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sz w:val="20"/>
                <w:szCs w:val="20"/>
              </w:rPr>
              <w:t>±5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9±7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#</w:t>
            </w: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2±4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0.6±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BA61C7" w:rsidRDefault="00B85083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  <w:r w:rsidR="00AB0226" w:rsidRPr="00BA61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4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4±7.9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ACh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9.6±6.9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0±10.2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0±12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.0±10.1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35.6±13.7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1±8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9±6.9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4.7±7.3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VIP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9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3±7.5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±10.0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7±19.7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6.8±23.4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58.9±23.6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8.5±14.2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9±7.1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6±14.8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6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±4.2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.7±11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4±15.8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2±14.2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3.6±18.5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1±7.0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9.2±7.9</w:t>
            </w:r>
          </w:p>
        </w:tc>
        <w:tc>
          <w:tcPr>
            <w:tcW w:w="0" w:type="auto"/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8±7.5</w:t>
            </w:r>
          </w:p>
        </w:tc>
      </w:tr>
      <w:tr w:rsidR="006C4F64" w:rsidTr="00EA4B85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1416E" w:rsidRDefault="006C4F64" w:rsidP="00EA4B8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lang w:val="en-US"/>
              </w:rPr>
            </w:pP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NA 10</w:t>
            </w:r>
            <w:r w:rsidRPr="0091416E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-8</w:t>
            </w:r>
            <w:r w:rsidRPr="0091416E">
              <w:rPr>
                <w:rFonts w:ascii="Times New Roman" w:hAnsi="Times New Roman" w:cs="Times New Roman"/>
                <w:sz w:val="18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1.4±6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1.5±10.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0.9±13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±16.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+23.4±23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3±11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4"/>
                <w:szCs w:val="20"/>
                <w:vertAlign w:val="superscript"/>
              </w:rPr>
              <w:t>*</w:t>
            </w: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1.0±5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6C4F64" w:rsidRPr="0097006E" w:rsidRDefault="006C4F64" w:rsidP="00EA4B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00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2±17.2</w:t>
            </w:r>
          </w:p>
        </w:tc>
      </w:tr>
    </w:tbl>
    <w:p w:rsidR="00E03473" w:rsidRDefault="00EA4B85" w:rsidP="00920AF3">
      <w:pPr>
        <w:spacing w:before="240" w:after="0" w:line="360" w:lineRule="auto"/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</w:pPr>
      <w:bookmarkStart w:id="0" w:name="_GoBack"/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br w:type="textWrapping" w:clear="all"/>
      </w:r>
      <w:bookmarkEnd w:id="0"/>
    </w:p>
    <w:p w:rsidR="00445AD5" w:rsidRDefault="00F57589" w:rsidP="00E03473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</w:pPr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>Non-stimulated CIA data are shown as percentage to BMM from control</w:t>
      </w:r>
      <w:r w:rsidR="00B54494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 (100%)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. Effects of neurotransmitter stimulation are presented as </w:t>
      </w:r>
      <w:r w:rsidR="002330DF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±-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percentage to the respective non-stimulated </w:t>
      </w:r>
      <w:r w:rsidR="00EE5FEF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CIA and control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>BMM</w:t>
      </w:r>
      <w:r w:rsidR="00B54494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 (100%)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. </w:t>
      </w:r>
      <w:r w:rsidR="006C4F64" w:rsidRPr="006A6D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>Data are expressed as mean ± SEM.</w:t>
      </w:r>
    </w:p>
    <w:p w:rsidR="006C4F64" w:rsidRDefault="006C4F64" w:rsidP="00445AD5">
      <w:pPr>
        <w:spacing w:after="0" w:line="360" w:lineRule="auto"/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</w:pPr>
      <w:r w:rsidRPr="006A6D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 *p&lt;0</w:t>
      </w:r>
      <w:proofErr w:type="gramStart"/>
      <w:r w:rsidRPr="006A6D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>,05</w:t>
      </w:r>
      <w:proofErr w:type="gramEnd"/>
      <w:r w:rsidRPr="006A6D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 NT stimulation vs. 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non-stimulated cells; #p&lt;0,05; ##p&lt;0,01; ###p&lt;0,001 control cells vs. </w:t>
      </w:r>
      <w:r w:rsidRPr="006A6D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>CIA</w:t>
      </w:r>
      <w:r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 xml:space="preserve"> cells</w:t>
      </w:r>
      <w:r w:rsidRPr="006A6D3A"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  <w:t>.</w:t>
      </w:r>
    </w:p>
    <w:p w:rsidR="00534394" w:rsidRDefault="00534394" w:rsidP="00534394">
      <w:pPr>
        <w:spacing w:after="0" w:line="36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color w:val="000000"/>
          <w:kern w:val="24"/>
          <w:szCs w:val="24"/>
          <w:lang w:val="en-US" w:eastAsia="de-DE"/>
        </w:rPr>
        <w:t>CIA: collagen-induced arthritis, BMM: bone marrow macrophages,</w:t>
      </w:r>
      <w:r w:rsidRPr="00CA5E3E">
        <w:rPr>
          <w:rFonts w:ascii="Times New Roman" w:eastAsia="Times New Roman" w:hAnsi="Times New Roman" w:cs="Times New Roman"/>
          <w:color w:val="000000"/>
          <w:kern w:val="24"/>
          <w:szCs w:val="24"/>
          <w:lang w:val="en-US" w:eastAsia="de-D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24"/>
          <w:szCs w:val="24"/>
          <w:lang w:val="en-US" w:eastAsia="de-DE"/>
        </w:rPr>
        <w:t>ACh: acetylcholine, VIP: vasoactive intestinal peptide, NA: noradrenaline</w:t>
      </w:r>
    </w:p>
    <w:p w:rsidR="006C4F64" w:rsidRPr="00B85083" w:rsidRDefault="006C4F64">
      <w:pPr>
        <w:rPr>
          <w:color w:val="FF0000"/>
          <w:lang w:val="en-US"/>
        </w:rPr>
      </w:pPr>
    </w:p>
    <w:sectPr w:rsidR="006C4F64" w:rsidRPr="00B85083" w:rsidSect="0097006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006E"/>
    <w:rsid w:val="00066B45"/>
    <w:rsid w:val="00110FC8"/>
    <w:rsid w:val="00113D93"/>
    <w:rsid w:val="002104C0"/>
    <w:rsid w:val="002330DF"/>
    <w:rsid w:val="00280D1C"/>
    <w:rsid w:val="00320077"/>
    <w:rsid w:val="003B7260"/>
    <w:rsid w:val="00420C83"/>
    <w:rsid w:val="00445AD5"/>
    <w:rsid w:val="004C5410"/>
    <w:rsid w:val="004E7354"/>
    <w:rsid w:val="00534394"/>
    <w:rsid w:val="00566165"/>
    <w:rsid w:val="00570DD9"/>
    <w:rsid w:val="005D70BD"/>
    <w:rsid w:val="00615CD8"/>
    <w:rsid w:val="006C4F64"/>
    <w:rsid w:val="007243DF"/>
    <w:rsid w:val="00736CEE"/>
    <w:rsid w:val="007B3318"/>
    <w:rsid w:val="00825786"/>
    <w:rsid w:val="00833D19"/>
    <w:rsid w:val="00884C32"/>
    <w:rsid w:val="008B79FE"/>
    <w:rsid w:val="00917E02"/>
    <w:rsid w:val="00920AF3"/>
    <w:rsid w:val="0097006E"/>
    <w:rsid w:val="00AB0226"/>
    <w:rsid w:val="00AB3123"/>
    <w:rsid w:val="00B213D3"/>
    <w:rsid w:val="00B24DCC"/>
    <w:rsid w:val="00B54494"/>
    <w:rsid w:val="00B85083"/>
    <w:rsid w:val="00BA61C7"/>
    <w:rsid w:val="00BD04DB"/>
    <w:rsid w:val="00D165E0"/>
    <w:rsid w:val="00D621BA"/>
    <w:rsid w:val="00DF5C88"/>
    <w:rsid w:val="00E03473"/>
    <w:rsid w:val="00E71C43"/>
    <w:rsid w:val="00EA4B85"/>
    <w:rsid w:val="00EE5FEF"/>
    <w:rsid w:val="00F57589"/>
    <w:rsid w:val="00F7410E"/>
    <w:rsid w:val="00F961BC"/>
    <w:rsid w:val="00FA5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00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0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7006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700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375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4</Words>
  <Characters>2774</Characters>
  <Application>Microsoft Office Word</Application>
  <DocSecurity>0</DocSecurity>
  <Lines>66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3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que</dc:creator>
  <cp:lastModifiedBy>Rechenzentrum</cp:lastModifiedBy>
  <cp:revision>2</cp:revision>
  <dcterms:created xsi:type="dcterms:W3CDTF">2015-07-07T12:51:00Z</dcterms:created>
  <dcterms:modified xsi:type="dcterms:W3CDTF">2015-07-07T12:51:00Z</dcterms:modified>
</cp:coreProperties>
</file>